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062" w:rsidRPr="00C320E3" w:rsidRDefault="00A5481C" w:rsidP="00C320E3">
      <w:pPr>
        <w:pStyle w:val="berschrift1"/>
        <w:rPr>
          <w:rFonts w:cs="Arial"/>
        </w:rPr>
      </w:pPr>
      <w:bookmarkStart w:id="0" w:name="_GoBack"/>
      <w:bookmarkEnd w:id="0"/>
      <w:r>
        <w:rPr>
          <w:rFonts w:cs="Arial"/>
        </w:rPr>
        <w:t>Allgemeine Fragen</w:t>
      </w:r>
    </w:p>
    <w:p w:rsidR="00C320E3" w:rsidRPr="00C320E3" w:rsidRDefault="00A5481C" w:rsidP="00C320E3">
      <w:pPr>
        <w:pStyle w:val="berschrift2"/>
        <w:rPr>
          <w:rFonts w:eastAsia="SimSun" w:cs="Arial"/>
        </w:rPr>
      </w:pPr>
      <w:r>
        <w:rPr>
          <w:rFonts w:eastAsia="SimSun" w:cs="Arial"/>
        </w:rPr>
        <w:t>Geschlecht</w:t>
      </w:r>
    </w:p>
    <w:p w:rsidR="003E3062" w:rsidRPr="006E09E0" w:rsidRDefault="00A5481C" w:rsidP="00C320E3">
      <w:pPr>
        <w:pStyle w:val="KeinLeerraum"/>
        <w:numPr>
          <w:ilvl w:val="0"/>
          <w:numId w:val="7"/>
        </w:numPr>
        <w:rPr>
          <w:rFonts w:cs="Arial"/>
        </w:rPr>
      </w:pPr>
      <w:r>
        <w:rPr>
          <w:rFonts w:cs="Arial"/>
        </w:rPr>
        <w:t>weiblich</w:t>
      </w:r>
    </w:p>
    <w:p w:rsidR="003E3062" w:rsidRPr="006E09E0" w:rsidRDefault="00A5481C" w:rsidP="00C320E3">
      <w:pPr>
        <w:pStyle w:val="KeinLeerraum"/>
        <w:numPr>
          <w:ilvl w:val="0"/>
          <w:numId w:val="7"/>
        </w:numPr>
        <w:rPr>
          <w:rFonts w:cs="Arial"/>
        </w:rPr>
      </w:pPr>
      <w:r>
        <w:rPr>
          <w:rFonts w:cs="Arial"/>
        </w:rPr>
        <w:t>männlich</w:t>
      </w:r>
    </w:p>
    <w:p w:rsidR="003E3062" w:rsidRPr="00050BC7" w:rsidRDefault="0071737F" w:rsidP="00050BC7">
      <w:pPr>
        <w:pStyle w:val="berschrift2"/>
        <w:rPr>
          <w:rFonts w:cs="Arial"/>
        </w:rPr>
      </w:pPr>
      <w:r w:rsidRPr="0071737F">
        <w:rPr>
          <w:rFonts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553EBC" wp14:editId="57AE84A4">
                <wp:simplePos x="0" y="0"/>
                <wp:positionH relativeFrom="column">
                  <wp:posOffset>513715</wp:posOffset>
                </wp:positionH>
                <wp:positionV relativeFrom="paragraph">
                  <wp:posOffset>119603</wp:posOffset>
                </wp:positionV>
                <wp:extent cx="448574" cy="129396"/>
                <wp:effectExtent l="0" t="0" r="27940" b="23495"/>
                <wp:wrapNone/>
                <wp:docPr id="14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FFBF66" id="Rechteck 13" o:spid="_x0000_s1026" style="position:absolute;margin-left:40.45pt;margin-top:9.4pt;width:35.3pt;height:1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SbvrQIAAOcFAAAOAAAAZHJzL2Uyb0RvYy54bWysVNtu2zAMfR+wfxD0vjpOk16COkXQosOA&#10;ri3aDn1WZCk2JomapNz29aUkO0m7YQOG5UEhTeqQPCJ5cbnRiqyE8y2YipZHA0qE4VC3ZlHRb883&#10;n84o8YGZmikwoqJb4enl9OOHi7WdiCE0oGrhCIIYP1nbijYh2ElReN4IzfwRWGHQKMFpFlB1i6J2&#10;bI3oWhXDweCkWIOrrQMuvMev19lIpwlfSsHDvZReBKIqirmFdLp0zuNZTC/YZOGYbVrepcH+IQvN&#10;WoNBd1DXLDCydO0vULrlDjzIcMRBFyBly0WqAaspB++qeWqYFakWJMfbHU3+/8Hyu9WDI22Nbzei&#10;xDCNb/QoeBME/07K48jP2voJuj3ZB9dpHsVY7EY6Hf+xDLJJnG53nIpNIBw/jkZn41OE5mgqh+fH&#10;5ycRs9hfts6HzwI0iUJFHT5ZYpKtbn3Irr1LjOVBtfVNq1RSYpuIK+XIiuEDzxdlB/7GSxmyrujJ&#10;8XiQgN/YUqMdIgyTj1rqr1Bn1PEAfz1uHzCVcICEBSkTUxKp6brUI3WZrCSFrRLRR5lHIZF0pCeH&#10;e5cF41yYUOZsG1aLvyWSACOyRGJ22B1An3IG6bEzs53/PvHd5Y6rP13OpeKNFBlM2F3WrQGX038L&#10;oLCqLnL2Rx4PqIniHOottqSDPKve8psWO+OW+fDAHA4njjEunHCPh1SALwudREkD7ufvvkd/nBm0&#10;UrLGYa+o/7FkTlCivhicpvNyNIrbISmj8ekQFXdomR9azFJfAbZbiavN8iRG/6B6UTrQL7iXZjEq&#10;mpjhGLuiPLheuQp5CeFm42I2S264ESwLt+bJ8ggeWY2d/7x5Yc524xFwru6gXwxs8m5Ksm+8aWC2&#10;DCDbNEJ7Xju+cZukDu42X1xXh3ry2u/n6SsAAAD//wMAUEsDBBQABgAIAAAAIQDtQtyA4AAAAAgB&#10;AAAPAAAAZHJzL2Rvd25yZXYueG1sTI/BTsMwEETvSPyDtUhcUOu0KFEa4lSoEkIcOFAQhdvGXpKI&#10;eB3Fbpvy9bgnOO7MaPZNuZ5sLw40+s6xgsU8AUGsnem4UfD2+jDLQfiAbLB3TApO5GFdXV6UWBh3&#10;5Bc6bEMjYgn7AhW0IQyFlF63ZNHP3UAcvS83WgzxHBtpRjzGctvLZZJk0mLH8UOLA21a0t/bvVWQ&#10;vn9+nH6etZkeOXN6U2c3TztU6vpqur8DEWgKf2E440d0qCJT7fZsvOgV5MkqJqOexwVnP12kIGoF&#10;t6slyKqU/wdUvwAAAP//AwBQSwECLQAUAAYACAAAACEAtoM4kv4AAADhAQAAEwAAAAAAAAAAAAAA&#10;AAAAAAAAW0NvbnRlbnRfVHlwZXNdLnhtbFBLAQItABQABgAIAAAAIQA4/SH/1gAAAJQBAAALAAAA&#10;AAAAAAAAAAAAAC8BAABfcmVscy8ucmVsc1BLAQItABQABgAIAAAAIQArBSbvrQIAAOcFAAAOAAAA&#10;AAAAAAAAAAAAAC4CAABkcnMvZTJvRG9jLnhtbFBLAQItABQABgAIAAAAIQDtQtyA4AAAAAgBAAAP&#10;AAAAAAAAAAAAAAAAAAcFAABkcnMvZG93bnJldi54bWxQSwUGAAAAAAQABADzAAAAFAYAAAAA&#10;" fillcolor="white [3212]" strokecolor="#747070 [1614]" strokeweight=".5pt"/>
            </w:pict>
          </mc:Fallback>
        </mc:AlternateContent>
      </w:r>
      <w:r w:rsidR="00A5481C">
        <w:rPr>
          <w:rFonts w:cs="Arial"/>
        </w:rPr>
        <w:t>Alter</w:t>
      </w:r>
      <w:r>
        <w:rPr>
          <w:rFonts w:cs="Arial"/>
        </w:rPr>
        <w:tab/>
      </w:r>
    </w:p>
    <w:p w:rsidR="00A5481C" w:rsidRDefault="00050BC7" w:rsidP="00C320E3">
      <w:pPr>
        <w:pStyle w:val="berschrift2"/>
        <w:rPr>
          <w:rFonts w:cs="Arial"/>
          <w:lang w:val="en-US"/>
        </w:rPr>
      </w:pPr>
      <w:r w:rsidRPr="0071737F">
        <w:rPr>
          <w:rFonts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CCAED0" wp14:editId="675B1DBA">
                <wp:simplePos x="0" y="0"/>
                <wp:positionH relativeFrom="column">
                  <wp:posOffset>2282512</wp:posOffset>
                </wp:positionH>
                <wp:positionV relativeFrom="paragraph">
                  <wp:posOffset>82550</wp:posOffset>
                </wp:positionV>
                <wp:extent cx="448574" cy="129396"/>
                <wp:effectExtent l="0" t="0" r="27940" b="23495"/>
                <wp:wrapNone/>
                <wp:docPr id="8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8E5440" id="Rechteck 13" o:spid="_x0000_s1026" style="position:absolute;margin-left:179.75pt;margin-top:6.5pt;width:35.3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aunrAIAAOYFAAAOAAAAZHJzL2Uyb0RvYy54bWysVNtu2zAMfR+wfxD0vjpOk16COkXQosOA&#10;ri3aDn1WZCk2JomapNz29aUkO0m7YQOG5UEhTeqQPCJ5cbnRiqyE8y2YipZHA0qE4VC3ZlHRb883&#10;n84o8YGZmikwoqJb4enl9OOHi7WdiCE0oGrhCIIYP1nbijYh2ElReN4IzfwRWGHQKMFpFlB1i6J2&#10;bI3oWhXDweCkWIOrrQMuvMev19lIpwlfSsHDvZReBKIqirmFdLp0zuNZTC/YZOGYbVrepcH+IQvN&#10;WoNBd1DXLDCydO0vULrlDjzIcMRBFyBly0WqAaspB++qeWqYFakWJMfbHU3+/8Hyu9WDI21dUXwo&#10;wzQ+0aPgTRD8OymPIz1r6yfo9WQfXKd5FGOtG+l0/McqyCZRut1RKjaBcPw4Gp2NT0eUcDSVw/Pj&#10;85OIWewvW+fDZwGaRKGiDl8sEclWtz5k194lxvKg2vqmVSopsUvElXJkxfB954uyA3/jpQxZV/Tk&#10;eDxIwG9sqc8OEYbJRy31V6gz6niAvx63D5hKOEDCgpSJKYnUc13qkbpMVpLCVonoo8yjkMg50pPD&#10;vcuCcS5MKHO2DavF3xJJgBFZIjE77A6gTzmD9NiZ2c5/n/jucsfVny7nUvFGigwm7C7r1oDL6b8F&#10;UFhVFzn7I48H1ERxDvUWO9JBHlVv+U2LnXHLfHhgDmcTpxj3TbjHQyrAl4VOoqQB9/N336M/jgxa&#10;KVnjrFfU/1gyJyhRXwwO03k5GsXlkJTR+HSIiju0zA8tZqmvANutxM1meRKjf1C9KB3oF1xLsxgV&#10;TcxwjF1RHlyvXIW8g3CxcTGbJTdcCJaFW/NkeQSPrMbOf968MGe78Qg4V3fQ7wU2eTcl2TfeNDBb&#10;BpBtGqE9rx3fuExSB3eLL26rQz157dfz9BUAAP//AwBQSwMEFAAGAAgAAAAhAC72Cp/gAAAACQEA&#10;AA8AAABkcnMvZG93bnJldi54bWxMj0FLw0AQhe+C/2EZwYu0m5omaMymSEHEg4dWqXrb7I5JMDsb&#10;sts29dc7nvQ4vI833ytXk+vFAcfQeVKwmCcgkIy3HTUKXl8eZjcgQtRkde8JFZwwwKo6Pyt1Yf2R&#10;NnjYxkZwCYVCK2hjHAopg2nR6TD3AxJnn350OvI5NtKO+sjlrpfXSZJLpzviD60ecN2i+drunYJs&#10;9/F++n42dnqk3Jt1nV89vWmlLi+m+zsQEaf4B8OvPqtDxU6135MNoleQZrcZoxykvImBZZosQNSc&#10;pEuQVSn/L6h+AAAA//8DAFBLAQItABQABgAIAAAAIQC2gziS/gAAAOEBAAATAAAAAAAAAAAAAAAA&#10;AAAAAABbQ29udGVudF9UeXBlc10ueG1sUEsBAi0AFAAGAAgAAAAhADj9If/WAAAAlAEAAAsAAAAA&#10;AAAAAAAAAAAALwEAAF9yZWxzLy5yZWxzUEsBAi0AFAAGAAgAAAAhAOcxq6esAgAA5gUAAA4AAAAA&#10;AAAAAAAAAAAALgIAAGRycy9lMm9Eb2MueG1sUEsBAi0AFAAGAAgAAAAhAC72Cp/gAAAACQEAAA8A&#10;AAAAAAAAAAAAAAAABgUAAGRycy9kb3ducmV2LnhtbFBLBQYAAAAABAAEAPMAAAATBgAAAAA=&#10;" fillcolor="white [3212]" strokecolor="#747070 [1614]" strokeweight=".5pt"/>
            </w:pict>
          </mc:Fallback>
        </mc:AlternateContent>
      </w:r>
      <w:r w:rsidR="00A5481C">
        <w:rPr>
          <w:rFonts w:cs="Arial"/>
          <w:lang w:val="en-US"/>
        </w:rPr>
        <w:t>Jahr der Approbation</w:t>
      </w:r>
      <w:r w:rsidR="0071737F" w:rsidRPr="0071737F">
        <w:rPr>
          <w:rFonts w:cs="Arial"/>
          <w:lang w:val="en-US"/>
        </w:rPr>
        <w:tab/>
      </w:r>
    </w:p>
    <w:p w:rsidR="003E3062" w:rsidRPr="00A5481C" w:rsidRDefault="00050BC7" w:rsidP="00C320E3">
      <w:pPr>
        <w:pStyle w:val="berschrift2"/>
        <w:rPr>
          <w:rFonts w:cs="Arial"/>
        </w:rPr>
      </w:pPr>
      <w:r w:rsidRPr="0071737F">
        <w:rPr>
          <w:rFonts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CCAED0" wp14:editId="675B1DBA">
                <wp:simplePos x="0" y="0"/>
                <wp:positionH relativeFrom="column">
                  <wp:posOffset>2282512</wp:posOffset>
                </wp:positionH>
                <wp:positionV relativeFrom="paragraph">
                  <wp:posOffset>46355</wp:posOffset>
                </wp:positionV>
                <wp:extent cx="448574" cy="129396"/>
                <wp:effectExtent l="0" t="0" r="27940" b="23495"/>
                <wp:wrapNone/>
                <wp:docPr id="9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8B2063" id="Rechteck 13" o:spid="_x0000_s1026" style="position:absolute;margin-left:179.75pt;margin-top:3.65pt;width:35.3pt;height:1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lCVrQIAAOYFAAAOAAAAZHJzL2Uyb0RvYy54bWysVN9PGzEMfp+0/yHK+7heaRmtuKIKxDSJ&#10;AQImntNc0jstibMk/bW/fk5y1xY2bdK0PqT22flsf7F9cbnViqyF8y2YipYnA0qE4VC3ZlnRr883&#10;H84p8YGZmikwoqI74enl7P27i42diiE0oGrhCIIYP93YijYh2GlReN4IzfwJWGHQKMFpFlB1y6J2&#10;bIPoWhXDweCs2ICrrQMuvMev19lIZwlfSsHDvZReBKIqirmFdLp0LuJZzC7YdOmYbVrepcH+IQvN&#10;WoNB91DXLDCycu0vULrlDjzIcMJBFyBly0WqAaspB2+qeWqYFakWJMfbPU3+/8Hyu/WDI21d0Qkl&#10;hml8okfBmyD4N1KeRno21k/R68k+uE7zKMZat9Lp+I9VkG2idLenVGwD4fhxNDoffxxRwtFUDien&#10;k7OIWRwuW+fDJwGaRKGiDl8sEcnWtz5k194lxvKg2vqmVSopsUvElXJkzfB9F8uyA3/lpQzZVPTs&#10;dDxIwK9sqc+OEYbJR630F6gz6niAvx63D5hKOELCgpSJKYnUc13qkbpMVpLCTonoo8yjkMg50pPD&#10;vcmCcS5MKHO2DavF3xJJgBFZIjF77A6gTzmD9NiZ2c7/kPj+csfVny7nUvFGigwm7C/r1oDL6b8G&#10;UFhVFzn7I49H1ERxAfUOO9JBHlVv+U2LnXHLfHhgDmcTpxj3TbjHQyrAl4VOoqQB9+N336M/jgxa&#10;KdngrFfUf18xJyhRnw0O06QcjeJySMpo/HGIiju2LI4tZqWvANutxM1meRKjf1C9KB3oF1xL8xgV&#10;TcxwjF1RHlyvXIW8g3CxcTGfJzdcCJaFW/NkeQSPrMbOf96+MGe78Qg4V3fQ7wU2fTMl2TfeNDBf&#10;BZBtGqEDrx3fuExSB3eLL26rYz15Hdbz7CcAAAD//wMAUEsDBBQABgAIAAAAIQBZ0ybh4gAAAAgB&#10;AAAPAAAAZHJzL2Rvd25yZXYueG1sTI/NTsMwEITvSLyDtUhcUOu0IQmEbCpUCSEOPVAqfm6b2CQR&#10;8TqK3Tbl6TEnOI5mNPNNsZpMLw56dJ1lhMU8AqG5tqrjBmH38jC7AeE8saLeskY4aQer8vysoFzZ&#10;Iz/rw9Y3IpSwywmh9X7IpXR1qw25uR00B+/TjoZ8kGMj1UjHUG56uYyiVBrqOCy0NOh1q+uv7d4g&#10;JK8f76fvTa2mR05tva7Sq6c3Qry8mO7vQHg9+b8w/OIHdCgDU2X3rJzoEeLkNglRhCwGEfzrOFqA&#10;qBCWWQayLOT/A+UPAAAA//8DAFBLAQItABQABgAIAAAAIQC2gziS/gAAAOEBAAATAAAAAAAAAAAA&#10;AAAAAAAAAABbQ29udGVudF9UeXBlc10ueG1sUEsBAi0AFAAGAAgAAAAhADj9If/WAAAAlAEAAAsA&#10;AAAAAAAAAAAAAAAALwEAAF9yZWxzLy5yZWxzUEsBAi0AFAAGAAgAAAAhANuKUJWtAgAA5gUAAA4A&#10;AAAAAAAAAAAAAAAALgIAAGRycy9lMm9Eb2MueG1sUEsBAi0AFAAGAAgAAAAhAFnTJuHiAAAACAEA&#10;AA8AAAAAAAAAAAAAAAAABwUAAGRycy9kb3ducmV2LnhtbFBLBQYAAAAABAAEAPMAAAAWBgAAAAA=&#10;" fillcolor="white [3212]" strokecolor="#747070 [1614]" strokeweight=".5pt"/>
            </w:pict>
          </mc:Fallback>
        </mc:AlternateContent>
      </w:r>
      <w:r w:rsidR="00A5481C" w:rsidRPr="00A5481C">
        <w:rPr>
          <w:rFonts w:cs="Arial"/>
        </w:rPr>
        <w:t>Ärztliche Tätigkeit in Jahren</w:t>
      </w:r>
      <w:r w:rsidR="0071737F" w:rsidRPr="00A5481C">
        <w:rPr>
          <w:rFonts w:cs="Arial"/>
        </w:rPr>
        <w:tab/>
      </w:r>
    </w:p>
    <w:p w:rsidR="003E3062" w:rsidRPr="00A5481C" w:rsidRDefault="003E3062" w:rsidP="00C320E3">
      <w:pPr>
        <w:pStyle w:val="berschrift2"/>
        <w:rPr>
          <w:rFonts w:cs="Arial"/>
        </w:rPr>
      </w:pPr>
    </w:p>
    <w:p w:rsidR="003E3062" w:rsidRPr="00A5481C" w:rsidRDefault="00A5481C" w:rsidP="00C320E3">
      <w:pPr>
        <w:pStyle w:val="berschrift2"/>
        <w:rPr>
          <w:rFonts w:cs="Arial"/>
        </w:rPr>
      </w:pPr>
      <w:r w:rsidRPr="00A5481C">
        <w:rPr>
          <w:rFonts w:cs="Arial"/>
        </w:rPr>
        <w:t>Bitte geben Sie dir Art Ihrer Beschäftigung an</w:t>
      </w:r>
    </w:p>
    <w:p w:rsidR="003E3062" w:rsidRPr="006E09E0" w:rsidRDefault="00A5481C" w:rsidP="00C320E3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in Krankenhaus angestellt</w:t>
      </w:r>
    </w:p>
    <w:p w:rsidR="00A5481C" w:rsidRDefault="00A5481C" w:rsidP="00A5481C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niedergelassen in Praxis</w:t>
      </w:r>
    </w:p>
    <w:p w:rsidR="00A5481C" w:rsidRDefault="00A5481C" w:rsidP="00C320E3">
      <w:pPr>
        <w:pStyle w:val="KeinLeerraum"/>
        <w:numPr>
          <w:ilvl w:val="0"/>
          <w:numId w:val="9"/>
        </w:numPr>
        <w:rPr>
          <w:lang w:val="en-US"/>
        </w:rPr>
      </w:pPr>
      <w:r w:rsidRPr="00A5481C">
        <w:rPr>
          <w:lang w:val="en-US"/>
        </w:rPr>
        <w:t>in Praxis angestellt</w:t>
      </w:r>
    </w:p>
    <w:p w:rsidR="003E3062" w:rsidRPr="00A5481C" w:rsidRDefault="00A5481C" w:rsidP="00C320E3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Sonstiges:</w:t>
      </w:r>
      <w:r w:rsidR="00FC2B0B" w:rsidRPr="00A5481C">
        <w:rPr>
          <w:lang w:val="en-US"/>
        </w:rPr>
        <w:t xml:space="preserve"> _________________</w:t>
      </w:r>
    </w:p>
    <w:p w:rsidR="003E3062" w:rsidRPr="00A5481C" w:rsidRDefault="00A5481C" w:rsidP="00C320E3">
      <w:pPr>
        <w:pStyle w:val="berschrift2"/>
        <w:rPr>
          <w:rFonts w:cs="Arial"/>
        </w:rPr>
      </w:pPr>
      <w:r w:rsidRPr="00A5481C">
        <w:rPr>
          <w:rFonts w:cs="Arial"/>
        </w:rPr>
        <w:t>Sind Sie in der hausärztlichen Versorgung tätig?</w:t>
      </w:r>
    </w:p>
    <w:p w:rsidR="003E3062" w:rsidRPr="006E09E0" w:rsidRDefault="00A5481C" w:rsidP="00C320E3">
      <w:pPr>
        <w:pStyle w:val="KeinLeerraum"/>
        <w:numPr>
          <w:ilvl w:val="0"/>
          <w:numId w:val="10"/>
        </w:numPr>
        <w:rPr>
          <w:lang w:val="en-US"/>
        </w:rPr>
      </w:pPr>
      <w:r>
        <w:rPr>
          <w:lang w:val="en-US"/>
        </w:rPr>
        <w:t>ja</w:t>
      </w:r>
    </w:p>
    <w:p w:rsidR="003E3062" w:rsidRPr="006E09E0" w:rsidRDefault="00A5481C" w:rsidP="00050BC7">
      <w:pPr>
        <w:pStyle w:val="KeinLeerraum"/>
        <w:numPr>
          <w:ilvl w:val="0"/>
          <w:numId w:val="10"/>
        </w:numPr>
        <w:rPr>
          <w:lang w:val="en-US"/>
        </w:rPr>
      </w:pPr>
      <w:r>
        <w:rPr>
          <w:lang w:val="en-US"/>
        </w:rPr>
        <w:t>nein</w:t>
      </w:r>
    </w:p>
    <w:p w:rsidR="00C320E3" w:rsidRPr="00A5481C" w:rsidRDefault="00A5481C" w:rsidP="006E09E0">
      <w:pPr>
        <w:pStyle w:val="berschrift2"/>
        <w:rPr>
          <w:sz w:val="20"/>
        </w:rPr>
      </w:pPr>
      <w:r w:rsidRPr="00A5481C">
        <w:rPr>
          <w:rFonts w:cs="Arial"/>
        </w:rPr>
        <w:t>Bitte geben Sie Ihre Fachrichtung an</w:t>
      </w:r>
      <w:r>
        <w:rPr>
          <w:rFonts w:cs="Arial"/>
        </w:rPr>
        <w:t xml:space="preserve"> </w:t>
      </w:r>
      <w:r>
        <w:rPr>
          <w:b w:val="0"/>
          <w:sz w:val="20"/>
        </w:rPr>
        <w:t>(Mehrfachantworten möglich</w:t>
      </w:r>
      <w:r w:rsidR="00FC2B0B" w:rsidRPr="00A5481C">
        <w:rPr>
          <w:b w:val="0"/>
          <w:sz w:val="20"/>
        </w:rPr>
        <w:t>)</w:t>
      </w:r>
    </w:p>
    <w:p w:rsidR="003E3062" w:rsidRPr="00C320E3" w:rsidRDefault="00A5481C" w:rsidP="00C320E3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Psychiatrie</w:t>
      </w:r>
    </w:p>
    <w:p w:rsidR="003E3062" w:rsidRPr="00C320E3" w:rsidRDefault="00A5481C" w:rsidP="00C320E3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Neurologie</w:t>
      </w:r>
    </w:p>
    <w:p w:rsidR="003E3062" w:rsidRPr="00C320E3" w:rsidRDefault="00A5481C" w:rsidP="00C320E3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Allgemeinmedizin</w:t>
      </w:r>
    </w:p>
    <w:p w:rsidR="003E3062" w:rsidRPr="00C320E3" w:rsidRDefault="00A5481C" w:rsidP="00C320E3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Innere Medizin</w:t>
      </w:r>
    </w:p>
    <w:p w:rsidR="003E3062" w:rsidRPr="00C320E3" w:rsidRDefault="00A5481C" w:rsidP="00C320E3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Sonstiges:</w:t>
      </w:r>
      <w:r w:rsidR="00FC2B0B" w:rsidRPr="00C320E3">
        <w:rPr>
          <w:lang w:val="en-US"/>
        </w:rPr>
        <w:t xml:space="preserve"> _________________</w:t>
      </w:r>
    </w:p>
    <w:p w:rsidR="003E3062" w:rsidRPr="00A5481C" w:rsidRDefault="00A5481C" w:rsidP="00C320E3">
      <w:pPr>
        <w:pStyle w:val="berschrift2"/>
        <w:rPr>
          <w:rFonts w:cs="Arial"/>
        </w:rPr>
      </w:pPr>
      <w:r w:rsidRPr="00A5481C">
        <w:rPr>
          <w:rFonts w:cs="Arial"/>
        </w:rPr>
        <w:t>Bitte geben Sie Ihren Berufsstatus an</w:t>
      </w:r>
    </w:p>
    <w:p w:rsidR="003E3062" w:rsidRPr="00C320E3" w:rsidRDefault="00A5481C" w:rsidP="00C320E3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Assistenzarzt</w:t>
      </w:r>
    </w:p>
    <w:p w:rsidR="003E3062" w:rsidRPr="00C320E3" w:rsidRDefault="00A5481C" w:rsidP="00C320E3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Oberarzt</w:t>
      </w:r>
    </w:p>
    <w:p w:rsidR="003E3062" w:rsidRPr="00C320E3" w:rsidRDefault="00A5481C" w:rsidP="00C320E3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Chefarzt</w:t>
      </w:r>
    </w:p>
    <w:p w:rsidR="003E3062" w:rsidRPr="00C320E3" w:rsidRDefault="00A5481C" w:rsidP="00C320E3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Nicht davon trifft zu.</w:t>
      </w:r>
    </w:p>
    <w:p w:rsidR="003E3062" w:rsidRPr="00C320E3" w:rsidRDefault="00A5481C" w:rsidP="00C320E3">
      <w:pPr>
        <w:pStyle w:val="KeinLeerraum"/>
        <w:numPr>
          <w:ilvl w:val="0"/>
          <w:numId w:val="12"/>
        </w:numPr>
      </w:pPr>
      <w:r>
        <w:t xml:space="preserve">Sonstiges: </w:t>
      </w:r>
      <w:r w:rsidR="00FC2B0B" w:rsidRPr="00C320E3">
        <w:t>_________________</w:t>
      </w:r>
    </w:p>
    <w:p w:rsidR="003E3062" w:rsidRPr="00A5481C" w:rsidRDefault="00A5481C" w:rsidP="00C320E3">
      <w:pPr>
        <w:pStyle w:val="berschrift2"/>
        <w:rPr>
          <w:rFonts w:cs="Arial"/>
        </w:rPr>
      </w:pPr>
      <w:r w:rsidRPr="00A5481C">
        <w:rPr>
          <w:rFonts w:cs="Arial"/>
        </w:rPr>
        <w:t>Haben Sie eine abgeschlossene Facharztausbildung?</w:t>
      </w:r>
    </w:p>
    <w:p w:rsidR="003E3062" w:rsidRPr="00C320E3" w:rsidRDefault="00A5481C" w:rsidP="00050BC7">
      <w:pPr>
        <w:pStyle w:val="KeinLeerraum"/>
        <w:numPr>
          <w:ilvl w:val="0"/>
          <w:numId w:val="13"/>
        </w:numPr>
      </w:pPr>
      <w:r>
        <w:t>ja</w:t>
      </w:r>
    </w:p>
    <w:p w:rsidR="003E3062" w:rsidRPr="00C320E3" w:rsidRDefault="00A5481C" w:rsidP="00C320E3">
      <w:pPr>
        <w:pStyle w:val="KeinLeerraum"/>
        <w:numPr>
          <w:ilvl w:val="0"/>
          <w:numId w:val="13"/>
        </w:numPr>
      </w:pPr>
      <w:r>
        <w:t>nein</w:t>
      </w:r>
    </w:p>
    <w:p w:rsidR="003E3062" w:rsidRPr="00C320E3" w:rsidRDefault="00A5481C" w:rsidP="00A5481C">
      <w:pPr>
        <w:pStyle w:val="berschrift1"/>
        <w:rPr>
          <w:rFonts w:cs="Arial"/>
          <w:b w:val="0"/>
          <w:sz w:val="15"/>
        </w:rPr>
      </w:pPr>
      <w:r>
        <w:rPr>
          <w:rFonts w:cs="Arial"/>
        </w:rPr>
        <w:t>Befragung zu Antidepressiva</w:t>
      </w:r>
    </w:p>
    <w:tbl>
      <w:tblPr>
        <w:tblW w:w="992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6"/>
        <w:gridCol w:w="1162"/>
        <w:gridCol w:w="1304"/>
        <w:gridCol w:w="1304"/>
        <w:gridCol w:w="1304"/>
        <w:gridCol w:w="1163"/>
      </w:tblGrid>
      <w:tr w:rsidR="006E09E0" w:rsidRPr="006E09E0" w:rsidTr="006E09E0">
        <w:tc>
          <w:tcPr>
            <w:tcW w:w="368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C320E3" w:rsidRDefault="003E3062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6E09E0" w:rsidRDefault="00A5481C" w:rsidP="006E09E0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unwirksam</w:t>
            </w:r>
          </w:p>
        </w:tc>
        <w:tc>
          <w:tcPr>
            <w:tcW w:w="130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6E09E0" w:rsidRDefault="00A5481C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her unwirksam</w:t>
            </w:r>
          </w:p>
        </w:tc>
        <w:tc>
          <w:tcPr>
            <w:tcW w:w="130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6E09E0" w:rsidRDefault="00A5481C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unentschieden</w:t>
            </w:r>
          </w:p>
        </w:tc>
        <w:tc>
          <w:tcPr>
            <w:tcW w:w="130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6E09E0" w:rsidRDefault="00A5481C" w:rsidP="00A5481C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her wirksam</w:t>
            </w:r>
            <w:r w:rsidR="00FC2B0B" w:rsidRPr="006E09E0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11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6E09E0" w:rsidRDefault="00A5481C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wirksam</w:t>
            </w:r>
          </w:p>
        </w:tc>
      </w:tr>
      <w:tr w:rsidR="006E09E0" w:rsidRPr="00C320E3" w:rsidTr="006E09E0">
        <w:tc>
          <w:tcPr>
            <w:tcW w:w="3686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A5481C" w:rsidRDefault="00A5481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A5481C">
              <w:rPr>
                <w:rFonts w:ascii="Arial" w:hAnsi="Arial" w:cs="Arial"/>
                <w:sz w:val="20"/>
                <w:szCs w:val="20"/>
              </w:rPr>
              <w:t>Für wie wirksam halten Sie Antidepressiva im Allgemeinen?</w:t>
            </w:r>
          </w:p>
        </w:tc>
        <w:tc>
          <w:tcPr>
            <w:tcW w:w="1162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050BC7" w:rsidRDefault="00050BC7" w:rsidP="006E09E0">
            <w:pPr>
              <w:pStyle w:val="TableContents"/>
              <w:jc w:val="center"/>
              <w:rPr>
                <w:rFonts w:ascii="Arial" w:eastAsia="Wingdings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50ED07C">
                  <wp:extent cx="108000" cy="108000"/>
                  <wp:effectExtent l="0" t="0" r="6350" b="635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:rsidR="006E09E0" w:rsidRDefault="006E09E0">
      <w:pPr>
        <w:rPr>
          <w:rFonts w:ascii="Arial" w:eastAsiaTheme="majorEastAsia" w:hAnsi="Arial"/>
          <w:b/>
          <w:sz w:val="22"/>
          <w:szCs w:val="23"/>
          <w:lang w:val="en-US"/>
        </w:rPr>
      </w:pPr>
      <w:r>
        <w:rPr>
          <w:lang w:val="en-US"/>
        </w:rPr>
        <w:br w:type="page"/>
      </w:r>
    </w:p>
    <w:p w:rsidR="00A5481C" w:rsidRPr="00A5481C" w:rsidRDefault="00A5481C" w:rsidP="00A5481C">
      <w:pPr>
        <w:rPr>
          <w:rFonts w:ascii="Arial" w:eastAsiaTheme="majorEastAsia" w:hAnsi="Arial"/>
          <w:b/>
          <w:sz w:val="22"/>
          <w:szCs w:val="23"/>
        </w:rPr>
      </w:pPr>
      <w:r w:rsidRPr="00A5481C">
        <w:rPr>
          <w:rFonts w:ascii="Arial" w:eastAsiaTheme="majorEastAsia" w:hAnsi="Arial"/>
          <w:b/>
          <w:sz w:val="22"/>
          <w:szCs w:val="23"/>
        </w:rPr>
        <w:lastRenderedPageBreak/>
        <w:t>Inwieweit stimmen Sie den folgenden Aussagen zur Wirkung von Antidepressiva zu?</w:t>
      </w:r>
    </w:p>
    <w:p w:rsidR="003E3062" w:rsidRPr="00A5481C" w:rsidRDefault="003E3062">
      <w:pPr>
        <w:rPr>
          <w:rFonts w:ascii="Arial" w:hAnsi="Arial" w:cs="Arial"/>
          <w:b/>
          <w:sz w:val="12"/>
        </w:rPr>
      </w:pPr>
    </w:p>
    <w:tbl>
      <w:tblPr>
        <w:tblW w:w="977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23"/>
        <w:gridCol w:w="1191"/>
        <w:gridCol w:w="1191"/>
        <w:gridCol w:w="1191"/>
        <w:gridCol w:w="1191"/>
        <w:gridCol w:w="1191"/>
      </w:tblGrid>
      <w:tr w:rsidR="003E3062" w:rsidRPr="00A5481C" w:rsidTr="00650B9F">
        <w:tc>
          <w:tcPr>
            <w:tcW w:w="382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C320E3" w:rsidRDefault="00A5481C" w:rsidP="00C320E3"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ntidepressiva wirken …</w:t>
            </w:r>
            <w:r w:rsidR="00C320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A5481C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imme nicht zu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A5481C" w:rsidRDefault="00650B9F" w:rsidP="00650B9F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imme eher nicht zu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A5481C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entschieden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A5481C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imme eher zu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A5481C" w:rsidRDefault="00650B9F" w:rsidP="00650B9F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imme zu</w:t>
            </w:r>
          </w:p>
        </w:tc>
      </w:tr>
      <w:tr w:rsidR="00650B9F" w:rsidRPr="00C320E3" w:rsidTr="00650B9F">
        <w:tc>
          <w:tcPr>
            <w:tcW w:w="382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C320E3" w:rsidRDefault="00C320E3" w:rsidP="00A548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… </w:t>
            </w:r>
            <w:r w:rsidR="00A5481C">
              <w:rPr>
                <w:rFonts w:ascii="Arial" w:hAnsi="Arial" w:cs="Arial"/>
                <w:sz w:val="20"/>
                <w:szCs w:val="20"/>
                <w:lang w:val="en-US"/>
              </w:rPr>
              <w:t>durch den pharmakologischen Effekt.</w:t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C320E3" w:rsidRDefault="00050BC7" w:rsidP="00050BC7">
            <w:pPr>
              <w:pStyle w:val="TableContents"/>
              <w:jc w:val="center"/>
              <w:rPr>
                <w:rFonts w:ascii="Arial" w:eastAsia="Wingdings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1A11DF1" wp14:editId="2D068689">
                  <wp:extent cx="108000" cy="108000"/>
                  <wp:effectExtent l="0" t="0" r="6350" b="635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:rsidTr="00650B9F">
        <w:tc>
          <w:tcPr>
            <w:tcW w:w="382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50BC7" w:rsidRPr="00A5481C" w:rsidRDefault="00050BC7" w:rsidP="00050BC7">
            <w:pPr>
              <w:rPr>
                <w:rFonts w:ascii="Arial" w:hAnsi="Arial" w:cs="Arial"/>
                <w:sz w:val="20"/>
                <w:szCs w:val="20"/>
              </w:rPr>
            </w:pPr>
            <w:r w:rsidRPr="00A5481C">
              <w:rPr>
                <w:rFonts w:ascii="Arial" w:hAnsi="Arial" w:cs="Arial"/>
                <w:sz w:val="20"/>
                <w:szCs w:val="20"/>
              </w:rPr>
              <w:t xml:space="preserve">… </w:t>
            </w:r>
            <w:r w:rsidR="00A5481C" w:rsidRPr="00A5481C">
              <w:rPr>
                <w:rFonts w:ascii="Arial" w:hAnsi="Arial" w:cs="Arial"/>
                <w:sz w:val="20"/>
                <w:szCs w:val="20"/>
              </w:rPr>
              <w:t>da der Patient die Wirkung des Präparates erwartet.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351C156" wp14:editId="7272A99A">
                  <wp:extent cx="108000" cy="108000"/>
                  <wp:effectExtent l="0" t="0" r="6350" b="635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A36C5C1" wp14:editId="124D38FC">
                  <wp:extent cx="108000" cy="108000"/>
                  <wp:effectExtent l="0" t="0" r="6350" b="635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B8E3192" wp14:editId="49108FF8">
                  <wp:extent cx="108000" cy="108000"/>
                  <wp:effectExtent l="0" t="0" r="6350" b="635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D34AF37" wp14:editId="6932C20C">
                  <wp:extent cx="108000" cy="108000"/>
                  <wp:effectExtent l="0" t="0" r="6350" b="635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ECA43F8" wp14:editId="409E5B88">
                  <wp:extent cx="108000" cy="108000"/>
                  <wp:effectExtent l="0" t="0" r="6350" b="635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0B9F" w:rsidRPr="00C320E3" w:rsidTr="00650B9F">
        <w:tc>
          <w:tcPr>
            <w:tcW w:w="382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50BC7" w:rsidRPr="00650B9F" w:rsidRDefault="00A5481C" w:rsidP="00650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,</w:t>
            </w:r>
            <w:r w:rsidRPr="00A5481C">
              <w:rPr>
                <w:rFonts w:ascii="Arial" w:hAnsi="Arial" w:cs="Arial"/>
                <w:sz w:val="20"/>
                <w:szCs w:val="20"/>
              </w:rPr>
              <w:t xml:space="preserve"> weil der Patient in der Vergangenheit die Erfahrung gemacht hat, dass Medikamente zu einer Verbesserung seiner Symptome</w:t>
            </w:r>
            <w:r w:rsidR="00650B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481C">
              <w:rPr>
                <w:rFonts w:ascii="Arial" w:hAnsi="Arial" w:cs="Arial"/>
                <w:sz w:val="20"/>
                <w:szCs w:val="20"/>
              </w:rPr>
              <w:t>führen.</w:t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B2AF38B" wp14:editId="69CDFE66">
                  <wp:extent cx="108000" cy="108000"/>
                  <wp:effectExtent l="0" t="0" r="6350" b="635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3C68230" wp14:editId="117D3D43">
                  <wp:extent cx="108000" cy="108000"/>
                  <wp:effectExtent l="0" t="0" r="6350" b="635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3B6E599" wp14:editId="0A92EACA">
                  <wp:extent cx="108000" cy="108000"/>
                  <wp:effectExtent l="0" t="0" r="6350" b="635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CAECFBB" wp14:editId="09642A74">
                  <wp:extent cx="108000" cy="108000"/>
                  <wp:effectExtent l="0" t="0" r="6350" b="635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0D0B4A6" wp14:editId="11AF3BE5">
                  <wp:extent cx="108000" cy="108000"/>
                  <wp:effectExtent l="0" t="0" r="6350" b="635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:rsidTr="00650B9F">
        <w:tc>
          <w:tcPr>
            <w:tcW w:w="382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50BC7" w:rsidRPr="00A5481C" w:rsidRDefault="00050BC7" w:rsidP="00A5481C">
            <w:pPr>
              <w:rPr>
                <w:rFonts w:ascii="Arial" w:hAnsi="Arial" w:cs="Arial"/>
                <w:sz w:val="20"/>
                <w:szCs w:val="20"/>
              </w:rPr>
            </w:pPr>
            <w:r w:rsidRPr="00A5481C">
              <w:rPr>
                <w:rFonts w:ascii="Arial" w:hAnsi="Arial" w:cs="Arial"/>
                <w:sz w:val="20"/>
                <w:szCs w:val="20"/>
              </w:rPr>
              <w:t>…</w:t>
            </w:r>
            <w:r w:rsidR="00A5481C" w:rsidRPr="00A5481C">
              <w:rPr>
                <w:rFonts w:ascii="Arial" w:hAnsi="Arial" w:cs="Arial"/>
                <w:sz w:val="20"/>
                <w:szCs w:val="20"/>
              </w:rPr>
              <w:t>, weil der verordnende Arzt erwartet, dass das Präparat wirken wird.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F1CB82B" wp14:editId="1BD21ED1">
                  <wp:extent cx="108000" cy="108000"/>
                  <wp:effectExtent l="0" t="0" r="6350" b="635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8E01A53" wp14:editId="185E884B">
                  <wp:extent cx="108000" cy="108000"/>
                  <wp:effectExtent l="0" t="0" r="6350" b="635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3260D92" wp14:editId="55E370CE">
                  <wp:extent cx="108000" cy="108000"/>
                  <wp:effectExtent l="0" t="0" r="6350" b="635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5EB0DA8" wp14:editId="7577B36E">
                  <wp:extent cx="108000" cy="108000"/>
                  <wp:effectExtent l="0" t="0" r="6350" b="635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B61BF85" wp14:editId="2FFD1AD3">
                  <wp:extent cx="108000" cy="108000"/>
                  <wp:effectExtent l="0" t="0" r="6350" b="635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:rsidTr="00650B9F">
        <w:tc>
          <w:tcPr>
            <w:tcW w:w="382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50BC7" w:rsidRPr="00A5481C" w:rsidRDefault="00050BC7" w:rsidP="00050BC7">
            <w:pPr>
              <w:rPr>
                <w:rFonts w:ascii="Arial" w:hAnsi="Arial" w:cs="Arial"/>
                <w:sz w:val="20"/>
                <w:szCs w:val="20"/>
              </w:rPr>
            </w:pPr>
            <w:r w:rsidRPr="00A5481C">
              <w:rPr>
                <w:rFonts w:ascii="Arial" w:hAnsi="Arial" w:cs="Arial"/>
                <w:sz w:val="20"/>
                <w:szCs w:val="20"/>
              </w:rPr>
              <w:t>…</w:t>
            </w:r>
            <w:r w:rsidR="00A5481C">
              <w:rPr>
                <w:rFonts w:ascii="Arial" w:hAnsi="Arial" w:cs="Arial"/>
                <w:sz w:val="20"/>
                <w:szCs w:val="20"/>
              </w:rPr>
              <w:t>,</w:t>
            </w:r>
            <w:r w:rsidRPr="00A548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5481C" w:rsidRPr="00A5481C">
              <w:rPr>
                <w:rFonts w:ascii="Arial" w:hAnsi="Arial" w:cs="Arial"/>
                <w:sz w:val="20"/>
                <w:szCs w:val="20"/>
              </w:rPr>
              <w:t>weil der Kontakt zwischen Arzt und Patient sich positiv auf das Befinden des Patienten auswirkt.</w:t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FFCDD4D" wp14:editId="02C2B056">
                  <wp:extent cx="108000" cy="108000"/>
                  <wp:effectExtent l="0" t="0" r="6350" b="635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7B944BE" wp14:editId="498F2BBA">
                  <wp:extent cx="108000" cy="108000"/>
                  <wp:effectExtent l="0" t="0" r="6350" b="635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28FB004" wp14:editId="3D606EAF">
                  <wp:extent cx="108000" cy="108000"/>
                  <wp:effectExtent l="0" t="0" r="6350" b="635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A3A2C1C" wp14:editId="24BB314C">
                  <wp:extent cx="108000" cy="108000"/>
                  <wp:effectExtent l="0" t="0" r="6350" b="635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F59CB1D" wp14:editId="32D2072E">
                  <wp:extent cx="108000" cy="108000"/>
                  <wp:effectExtent l="0" t="0" r="6350" b="635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:rsidTr="00650B9F">
        <w:tc>
          <w:tcPr>
            <w:tcW w:w="382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50BC7" w:rsidRPr="00A5481C" w:rsidRDefault="00050BC7" w:rsidP="00A5481C">
            <w:pPr>
              <w:rPr>
                <w:rFonts w:ascii="Arial" w:hAnsi="Arial" w:cs="Arial"/>
                <w:sz w:val="20"/>
                <w:szCs w:val="20"/>
              </w:rPr>
            </w:pPr>
            <w:r w:rsidRPr="00A5481C">
              <w:rPr>
                <w:rFonts w:ascii="Arial" w:hAnsi="Arial" w:cs="Arial"/>
                <w:sz w:val="20"/>
                <w:szCs w:val="20"/>
              </w:rPr>
              <w:t xml:space="preserve">… </w:t>
            </w:r>
            <w:r w:rsidR="00A5481C">
              <w:rPr>
                <w:rFonts w:ascii="Arial" w:hAnsi="Arial" w:cs="Arial"/>
                <w:sz w:val="20"/>
                <w:szCs w:val="20"/>
              </w:rPr>
              <w:t xml:space="preserve">da Depressionen </w:t>
            </w:r>
            <w:r w:rsidR="00A5481C" w:rsidRPr="00A5481C">
              <w:rPr>
                <w:rFonts w:ascii="Arial" w:hAnsi="Arial" w:cs="Arial"/>
                <w:sz w:val="20"/>
                <w:szCs w:val="20"/>
              </w:rPr>
              <w:t xml:space="preserve">mit der Zeit besser </w:t>
            </w:r>
            <w:r w:rsidR="00A5481C">
              <w:rPr>
                <w:rFonts w:ascii="Arial" w:hAnsi="Arial" w:cs="Arial"/>
                <w:sz w:val="20"/>
                <w:szCs w:val="20"/>
              </w:rPr>
              <w:t xml:space="preserve">werden </w:t>
            </w:r>
            <w:r w:rsidR="00A5481C" w:rsidRPr="00A5481C">
              <w:rPr>
                <w:rFonts w:ascii="Arial" w:hAnsi="Arial" w:cs="Arial"/>
                <w:sz w:val="20"/>
                <w:szCs w:val="20"/>
              </w:rPr>
              <w:t>– ob mit oder ohne Antidepressiva</w:t>
            </w:r>
            <w:r w:rsidR="00A5481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8613D0C" wp14:editId="456FEC31">
                  <wp:extent cx="108000" cy="108000"/>
                  <wp:effectExtent l="0" t="0" r="6350" b="635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E689B9A" wp14:editId="5E2629AD">
                  <wp:extent cx="108000" cy="108000"/>
                  <wp:effectExtent l="0" t="0" r="6350" b="635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594C124" wp14:editId="26C262E3">
                  <wp:extent cx="108000" cy="108000"/>
                  <wp:effectExtent l="0" t="0" r="6350" b="635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468B7BA" wp14:editId="605D2F2A">
                  <wp:extent cx="108000" cy="108000"/>
                  <wp:effectExtent l="0" t="0" r="6350" b="635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C8F0F2D" wp14:editId="6745F142">
                  <wp:extent cx="108000" cy="108000"/>
                  <wp:effectExtent l="0" t="0" r="6350" b="635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:rsidR="001F0E3A" w:rsidRPr="00650B9F" w:rsidRDefault="001F0E3A" w:rsidP="001F0E3A">
      <w:pPr>
        <w:rPr>
          <w:rFonts w:ascii="Arial" w:eastAsiaTheme="majorEastAsia" w:hAnsi="Arial"/>
          <w:b/>
          <w:sz w:val="20"/>
          <w:szCs w:val="23"/>
        </w:rPr>
      </w:pPr>
      <w:r w:rsidRPr="00650B9F">
        <w:rPr>
          <w:rFonts w:ascii="Arial" w:eastAsiaTheme="majorEastAsia" w:hAnsi="Arial"/>
          <w:b/>
          <w:sz w:val="20"/>
          <w:szCs w:val="23"/>
        </w:rPr>
        <w:t>Bei allen medizinischen Behandlungen spielen sowohl pharmakologische Wirkmechanismen (z.B. Wiederaufnahmehemmung von Serotonin) als auch unspezifische (Placebo-Effekte, z.B. positive Erwartung) eine Rolle.</w:t>
      </w:r>
    </w:p>
    <w:p w:rsidR="003E3062" w:rsidRPr="001F0E3A" w:rsidRDefault="003E3062">
      <w:pPr>
        <w:rPr>
          <w:rFonts w:ascii="Arial" w:hAnsi="Arial" w:cs="Arial"/>
          <w:b/>
          <w:sz w:val="14"/>
        </w:rPr>
      </w:pPr>
    </w:p>
    <w:p w:rsidR="003E3062" w:rsidRPr="001F0E3A" w:rsidRDefault="001F0E3A" w:rsidP="00C320E3">
      <w:pPr>
        <w:pStyle w:val="KeinLeerraum"/>
      </w:pPr>
      <w:r w:rsidRPr="001F0E3A">
        <w:t>Wie hoch schätzen Sie den Anteil der Wirkung bei Antidepressiva ein, der durch den pharmakologischen Wirkmechanismus hervorgerufen wird?</w:t>
      </w:r>
    </w:p>
    <w:p w:rsidR="00C320E3" w:rsidRDefault="00C320E3" w:rsidP="00C320E3">
      <w:pPr>
        <w:pStyle w:val="KeinLeerraum"/>
        <w:jc w:val="center"/>
        <w:rPr>
          <w:lang w:val="en-US"/>
        </w:rPr>
      </w:pPr>
      <w:r w:rsidRPr="00C320E3">
        <w:rPr>
          <w:noProof/>
          <w:lang w:eastAsia="de-DE" w:bidi="ar-SA"/>
        </w:rPr>
        <w:drawing>
          <wp:inline distT="0" distB="0" distL="0" distR="0" wp14:anchorId="0BA46D62" wp14:editId="62F65E07">
            <wp:extent cx="3116275" cy="249612"/>
            <wp:effectExtent l="0" t="0" r="0" b="0"/>
            <wp:docPr id="12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4803" cy="2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0E3" w:rsidRDefault="00C320E3" w:rsidP="00C320E3">
      <w:pPr>
        <w:pStyle w:val="KeinLeerraum"/>
        <w:rPr>
          <w:lang w:val="en-US"/>
        </w:rPr>
      </w:pPr>
    </w:p>
    <w:p w:rsidR="00650B9F" w:rsidRDefault="00650B9F" w:rsidP="00C320E3">
      <w:pPr>
        <w:pStyle w:val="KeinLeerraum"/>
        <w:rPr>
          <w:lang w:val="en-US"/>
        </w:rPr>
      </w:pPr>
    </w:p>
    <w:p w:rsidR="003E3062" w:rsidRPr="00650B9F" w:rsidRDefault="001F0E3A">
      <w:pPr>
        <w:rPr>
          <w:rFonts w:ascii="Arial" w:hAnsi="Arial"/>
          <w:bCs/>
          <w:sz w:val="20"/>
          <w:szCs w:val="21"/>
        </w:rPr>
      </w:pPr>
      <w:r w:rsidRPr="001F0E3A">
        <w:rPr>
          <w:rFonts w:ascii="Arial" w:hAnsi="Arial"/>
          <w:bCs/>
          <w:sz w:val="20"/>
          <w:szCs w:val="21"/>
        </w:rPr>
        <w:t>Wie hoch schätzen Sie den Anteil des unspezifischen Wirkmechanismus (Placebo-Effekt) bei der Wirkung von Antidepressiva ein?</w:t>
      </w:r>
    </w:p>
    <w:p w:rsidR="003E3062" w:rsidRPr="00C320E3" w:rsidRDefault="00C320E3" w:rsidP="00C320E3">
      <w:pPr>
        <w:jc w:val="center"/>
        <w:rPr>
          <w:rFonts w:ascii="Arial" w:hAnsi="Arial" w:cs="Arial"/>
          <w:sz w:val="14"/>
          <w:lang w:val="en-US"/>
        </w:rPr>
      </w:pPr>
      <w:r w:rsidRPr="00C320E3">
        <w:rPr>
          <w:noProof/>
          <w:lang w:eastAsia="de-DE" w:bidi="ar-SA"/>
        </w:rPr>
        <w:drawing>
          <wp:inline distT="0" distB="0" distL="0" distR="0" wp14:anchorId="4BC577AB" wp14:editId="718CB6AE">
            <wp:extent cx="3116275" cy="249612"/>
            <wp:effectExtent l="0" t="0" r="0" b="0"/>
            <wp:docPr id="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4803" cy="2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:rsidR="001F0E3A" w:rsidRPr="001F0E3A" w:rsidRDefault="001F0E3A" w:rsidP="001F0E3A">
      <w:pPr>
        <w:pStyle w:val="KeinLeerraum"/>
        <w:rPr>
          <w:b/>
        </w:rPr>
      </w:pPr>
      <w:r w:rsidRPr="001F0E3A">
        <w:rPr>
          <w:b/>
        </w:rPr>
        <w:t>Einige Patienten entwickeln bei der Antidepressiva-Einnahme Nebenwirkungen. Welche Gründe gibt es Ihrer Meinung nach</w:t>
      </w:r>
      <w:r>
        <w:rPr>
          <w:b/>
        </w:rPr>
        <w:t xml:space="preserve"> </w:t>
      </w:r>
      <w:r w:rsidRPr="001F0E3A">
        <w:rPr>
          <w:b/>
        </w:rPr>
        <w:t>für die Entwicklung von Nebenwirkungen?</w:t>
      </w:r>
    </w:p>
    <w:p w:rsidR="003E3062" w:rsidRPr="00C320E3" w:rsidRDefault="00FC2B0B" w:rsidP="00C320E3">
      <w:pPr>
        <w:pStyle w:val="KeinLeerraum"/>
      </w:pPr>
      <w:r w:rsidRPr="00C320E3">
        <w:t>Bitte geben Sie an, wie oft die genannten Gründe Ihrer Ansicht nach eine Rolle spielen.</w:t>
      </w:r>
    </w:p>
    <w:p w:rsidR="003E3062" w:rsidRPr="00C320E3" w:rsidRDefault="003E3062">
      <w:pPr>
        <w:rPr>
          <w:rFonts w:ascii="Arial" w:hAnsi="Arial" w:cs="Arial"/>
          <w:sz w:val="20"/>
        </w:rPr>
      </w:pPr>
    </w:p>
    <w:tbl>
      <w:tblPr>
        <w:tblW w:w="977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73"/>
        <w:gridCol w:w="1020"/>
        <w:gridCol w:w="1020"/>
        <w:gridCol w:w="1020"/>
        <w:gridCol w:w="1020"/>
        <w:gridCol w:w="1020"/>
      </w:tblGrid>
      <w:tr w:rsidR="003E3062" w:rsidRPr="00C320E3" w:rsidTr="00650B9F">
        <w:tc>
          <w:tcPr>
            <w:tcW w:w="467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E3062" w:rsidRPr="00C320E3" w:rsidRDefault="003E3062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6E09E0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ie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6E09E0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elten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6E09E0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anchmal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6E09E0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oft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3E3062" w:rsidRPr="006E09E0" w:rsidRDefault="00650B9F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mmer</w:t>
            </w:r>
          </w:p>
        </w:tc>
      </w:tr>
      <w:tr w:rsidR="001F0E3A" w:rsidRPr="00C320E3" w:rsidTr="00650B9F">
        <w:tc>
          <w:tcPr>
            <w:tcW w:w="467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  <w:szCs w:val="12"/>
              </w:rPr>
            </w:pPr>
            <w:r w:rsidRPr="00FE167A">
              <w:rPr>
                <w:rFonts w:ascii="Arial" w:hAnsi="Arial" w:cs="Arial"/>
                <w:sz w:val="20"/>
                <w:szCs w:val="12"/>
              </w:rPr>
              <w:t>Nicht ordnungsgemäße Einnahme</w:t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A859196" wp14:editId="012F16EA">
                  <wp:extent cx="108000" cy="108000"/>
                  <wp:effectExtent l="0" t="0" r="6350" b="6350"/>
                  <wp:docPr id="44" name="Grafik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68EC64F" wp14:editId="2E5A7A20">
                  <wp:extent cx="108000" cy="108000"/>
                  <wp:effectExtent l="0" t="0" r="6350" b="6350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00BF027" wp14:editId="4508F081">
                  <wp:extent cx="108000" cy="108000"/>
                  <wp:effectExtent l="0" t="0" r="6350" b="6350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2FF6F6A" wp14:editId="1C61F43A">
                  <wp:extent cx="108000" cy="108000"/>
                  <wp:effectExtent l="0" t="0" r="6350" b="6350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4E309D2" wp14:editId="44FCA956">
                  <wp:extent cx="108000" cy="108000"/>
                  <wp:effectExtent l="0" t="0" r="6350" b="6350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  <w:szCs w:val="12"/>
              </w:rPr>
            </w:pPr>
            <w:r w:rsidRPr="00FE167A">
              <w:rPr>
                <w:rFonts w:ascii="Arial" w:hAnsi="Arial" w:cs="Arial"/>
                <w:sz w:val="20"/>
                <w:szCs w:val="12"/>
              </w:rPr>
              <w:t>Pharmakologisches Wirkprofil des Medikaments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BF91F63" wp14:editId="0F35D5F6">
                  <wp:extent cx="108000" cy="108000"/>
                  <wp:effectExtent l="0" t="0" r="6350" b="6350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F5DEC4D" wp14:editId="713F06B5">
                  <wp:extent cx="108000" cy="108000"/>
                  <wp:effectExtent l="0" t="0" r="6350" b="6350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9F14B90" wp14:editId="58EC85E3">
                  <wp:extent cx="108000" cy="108000"/>
                  <wp:effectExtent l="0" t="0" r="6350" b="6350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4D9469C" wp14:editId="1E768CCA">
                  <wp:extent cx="108000" cy="108000"/>
                  <wp:effectExtent l="0" t="0" r="6350" b="6350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503EB1D" wp14:editId="425F872F">
                  <wp:extent cx="108000" cy="108000"/>
                  <wp:effectExtent l="0" t="0" r="6350" b="635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</w:rPr>
            </w:pPr>
            <w:r w:rsidRPr="00FE167A">
              <w:rPr>
                <w:rFonts w:ascii="Arial" w:hAnsi="Arial" w:cs="Arial"/>
                <w:sz w:val="20"/>
              </w:rPr>
              <w:t>Negative Erfahrungen des Patienten</w:t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5D1F322" wp14:editId="4269501E">
                  <wp:extent cx="108000" cy="108000"/>
                  <wp:effectExtent l="0" t="0" r="6350" b="6350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D3376E6" wp14:editId="1A6533E4">
                  <wp:extent cx="108000" cy="108000"/>
                  <wp:effectExtent l="0" t="0" r="6350" b="635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7847F9B" wp14:editId="7120259D">
                  <wp:extent cx="108000" cy="108000"/>
                  <wp:effectExtent l="0" t="0" r="6350" b="635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94FDCBC" wp14:editId="07D41D4C">
                  <wp:extent cx="108000" cy="108000"/>
                  <wp:effectExtent l="0" t="0" r="6350" b="6350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F74AFF8" wp14:editId="6A8FA23F">
                  <wp:extent cx="108000" cy="108000"/>
                  <wp:effectExtent l="0" t="0" r="6350" b="6350"/>
                  <wp:docPr id="58" name="Grafik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</w:rPr>
            </w:pPr>
            <w:r w:rsidRPr="00FE167A">
              <w:rPr>
                <w:rFonts w:ascii="Arial" w:hAnsi="Arial" w:cs="Arial"/>
                <w:sz w:val="20"/>
              </w:rPr>
              <w:t>Negative Erwartungen auf Seiten des Patienten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3502D1F" wp14:editId="55DFB6C2">
                  <wp:extent cx="108000" cy="108000"/>
                  <wp:effectExtent l="0" t="0" r="6350" b="6350"/>
                  <wp:docPr id="59" name="Grafik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27308AC" wp14:editId="122059F2">
                  <wp:extent cx="108000" cy="108000"/>
                  <wp:effectExtent l="0" t="0" r="6350" b="6350"/>
                  <wp:docPr id="60" name="Grafik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E2759E0" wp14:editId="46AFE9B9">
                  <wp:extent cx="108000" cy="108000"/>
                  <wp:effectExtent l="0" t="0" r="6350" b="6350"/>
                  <wp:docPr id="61" name="Grafik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5A64814" wp14:editId="37281A5B">
                  <wp:extent cx="108000" cy="108000"/>
                  <wp:effectExtent l="0" t="0" r="6350" b="6350"/>
                  <wp:docPr id="62" name="Grafik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887EEE6" wp14:editId="31E4BF3A">
                  <wp:extent cx="108000" cy="108000"/>
                  <wp:effectExtent l="0" t="0" r="6350" b="6350"/>
                  <wp:docPr id="63" name="Grafik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</w:rPr>
            </w:pPr>
            <w:r w:rsidRPr="00FE167A">
              <w:rPr>
                <w:rFonts w:ascii="Arial" w:hAnsi="Arial" w:cs="Arial"/>
                <w:sz w:val="20"/>
              </w:rPr>
              <w:t>Negative Erwartungen auf Seiten des Arztes</w:t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F88ED76" wp14:editId="330A9618">
                  <wp:extent cx="108000" cy="108000"/>
                  <wp:effectExtent l="0" t="0" r="6350" b="6350"/>
                  <wp:docPr id="64" name="Grafik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82CE279" wp14:editId="2CF907F0">
                  <wp:extent cx="108000" cy="108000"/>
                  <wp:effectExtent l="0" t="0" r="6350" b="6350"/>
                  <wp:docPr id="65" name="Grafik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8B23CB4" wp14:editId="18CFC047">
                  <wp:extent cx="108000" cy="108000"/>
                  <wp:effectExtent l="0" t="0" r="6350" b="6350"/>
                  <wp:docPr id="66" name="Grafik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5101312" wp14:editId="04B88AFC">
                  <wp:extent cx="108000" cy="108000"/>
                  <wp:effectExtent l="0" t="0" r="6350" b="6350"/>
                  <wp:docPr id="67" name="Grafik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6B89953" wp14:editId="62DECC55">
                  <wp:extent cx="108000" cy="108000"/>
                  <wp:effectExtent l="0" t="0" r="6350" b="6350"/>
                  <wp:docPr id="68" name="Grafik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</w:rPr>
            </w:pPr>
            <w:r w:rsidRPr="00FE167A">
              <w:rPr>
                <w:rFonts w:ascii="Arial" w:hAnsi="Arial" w:cs="Arial"/>
                <w:sz w:val="20"/>
              </w:rPr>
              <w:t>Durch die Aufklärung des Arztes induziert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851C826" wp14:editId="14782988">
                  <wp:extent cx="108000" cy="108000"/>
                  <wp:effectExtent l="0" t="0" r="6350" b="6350"/>
                  <wp:docPr id="69" name="Grafik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0DE0412" wp14:editId="404F132F">
                  <wp:extent cx="108000" cy="108000"/>
                  <wp:effectExtent l="0" t="0" r="6350" b="6350"/>
                  <wp:docPr id="70" name="Grafik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49FDA73" wp14:editId="738C4896">
                  <wp:extent cx="108000" cy="108000"/>
                  <wp:effectExtent l="0" t="0" r="6350" b="6350"/>
                  <wp:docPr id="71" name="Grafik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7C9A863" wp14:editId="3E4DCE95">
                  <wp:extent cx="108000" cy="108000"/>
                  <wp:effectExtent l="0" t="0" r="6350" b="6350"/>
                  <wp:docPr id="72" name="Grafik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9FB0431" wp14:editId="3DDCB261">
                  <wp:extent cx="108000" cy="108000"/>
                  <wp:effectExtent l="0" t="0" r="6350" b="6350"/>
                  <wp:docPr id="73" name="Grafik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</w:rPr>
            </w:pPr>
            <w:r w:rsidRPr="00FE167A">
              <w:rPr>
                <w:rFonts w:ascii="Arial" w:hAnsi="Arial" w:cs="Arial"/>
                <w:sz w:val="20"/>
              </w:rPr>
              <w:t>Verstärkte Sensitivität für Körperempfindungen bei diesen speziellen Patientengruppen</w:t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6B40043" wp14:editId="527B000D">
                  <wp:extent cx="108000" cy="108000"/>
                  <wp:effectExtent l="0" t="0" r="6350" b="6350"/>
                  <wp:docPr id="74" name="Grafik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3BDDA46" wp14:editId="356B8A52">
                  <wp:extent cx="108000" cy="108000"/>
                  <wp:effectExtent l="0" t="0" r="6350" b="6350"/>
                  <wp:docPr id="75" name="Grafik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9A62BED" wp14:editId="76F00F84">
                  <wp:extent cx="108000" cy="108000"/>
                  <wp:effectExtent l="0" t="0" r="6350" b="6350"/>
                  <wp:docPr id="76" name="Grafik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29034DC" wp14:editId="2148CA25">
                  <wp:extent cx="108000" cy="108000"/>
                  <wp:effectExtent l="0" t="0" r="6350" b="6350"/>
                  <wp:docPr id="77" name="Grafik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07FA86A" wp14:editId="3C6C9C1C">
                  <wp:extent cx="108000" cy="108000"/>
                  <wp:effectExtent l="0" t="0" r="6350" b="6350"/>
                  <wp:docPr id="78" name="Grafik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0E3A" w:rsidRPr="00C320E3" w:rsidTr="00650B9F">
        <w:tc>
          <w:tcPr>
            <w:tcW w:w="467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F0E3A" w:rsidRPr="00FE167A" w:rsidRDefault="001F0E3A" w:rsidP="001F0E3A">
            <w:pPr>
              <w:rPr>
                <w:rFonts w:ascii="Arial" w:hAnsi="Arial" w:cs="Arial"/>
                <w:sz w:val="20"/>
              </w:rPr>
            </w:pPr>
            <w:r w:rsidRPr="00FE167A">
              <w:rPr>
                <w:rFonts w:ascii="Arial" w:hAnsi="Arial" w:cs="Arial"/>
                <w:sz w:val="20"/>
              </w:rPr>
              <w:t>Unverträglichkeit gegen bestimmte Inhaltsstoffe</w:t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DADC174" wp14:editId="7DE357ED">
                  <wp:extent cx="108000" cy="108000"/>
                  <wp:effectExtent l="0" t="0" r="6350" b="6350"/>
                  <wp:docPr id="79" name="Grafik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5B128AB" wp14:editId="4871EE7B">
                  <wp:extent cx="108000" cy="108000"/>
                  <wp:effectExtent l="0" t="0" r="6350" b="6350"/>
                  <wp:docPr id="80" name="Grafik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5D6ADAA" wp14:editId="27D12974">
                  <wp:extent cx="108000" cy="108000"/>
                  <wp:effectExtent l="0" t="0" r="6350" b="6350"/>
                  <wp:docPr id="81" name="Grafik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E3000B0" wp14:editId="32972699">
                  <wp:extent cx="108000" cy="108000"/>
                  <wp:effectExtent l="0" t="0" r="6350" b="6350"/>
                  <wp:docPr id="82" name="Grafik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1F0E3A" w:rsidRDefault="001F0E3A" w:rsidP="001F0E3A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BB07A12" wp14:editId="6C47F11C">
                  <wp:extent cx="108000" cy="108000"/>
                  <wp:effectExtent l="0" t="0" r="6350" b="6350"/>
                  <wp:docPr id="83" name="Grafik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E3062" w:rsidRPr="00C320E3" w:rsidRDefault="003E3062" w:rsidP="006E09E0">
      <w:pPr>
        <w:rPr>
          <w:rFonts w:ascii="Arial" w:hAnsi="Arial" w:cs="Arial"/>
        </w:rPr>
      </w:pPr>
    </w:p>
    <w:sectPr w:rsidR="003E3062" w:rsidRPr="00C320E3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38C2" w:rsidRDefault="008738C2">
      <w:pPr>
        <w:rPr>
          <w:rFonts w:hint="eastAsia"/>
        </w:rPr>
      </w:pPr>
      <w:r>
        <w:separator/>
      </w:r>
    </w:p>
  </w:endnote>
  <w:endnote w:type="continuationSeparator" w:id="0">
    <w:p w:rsidR="008738C2" w:rsidRDefault="008738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charset w:val="02"/>
    <w:family w:val="auto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arSymbol">
    <w:charset w:val="02"/>
    <w:family w:val="auto"/>
    <w:pitch w:val="default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38C2" w:rsidRDefault="008738C2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:rsidR="008738C2" w:rsidRDefault="008738C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87.65pt;height:88.3pt" o:bullet="t">
        <v:imagedata r:id="rId1" o:title="dot"/>
      </v:shape>
    </w:pict>
  </w:numPicBullet>
  <w:abstractNum w:abstractNumId="0" w15:restartNumberingAfterBreak="0">
    <w:nsid w:val="0A62706B"/>
    <w:multiLevelType w:val="hybridMultilevel"/>
    <w:tmpl w:val="61383942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A52FA"/>
    <w:multiLevelType w:val="hybridMultilevel"/>
    <w:tmpl w:val="48EC0308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3822"/>
    <w:multiLevelType w:val="hybridMultilevel"/>
    <w:tmpl w:val="525E7950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7531F"/>
    <w:multiLevelType w:val="hybridMultilevel"/>
    <w:tmpl w:val="12F22406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C2BA9"/>
    <w:multiLevelType w:val="hybridMultilevel"/>
    <w:tmpl w:val="A76A07B8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F41BA"/>
    <w:multiLevelType w:val="multilevel"/>
    <w:tmpl w:val="81ECA44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6" w15:restartNumberingAfterBreak="0">
    <w:nsid w:val="32731A1D"/>
    <w:multiLevelType w:val="multilevel"/>
    <w:tmpl w:val="2108B17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7" w15:restartNumberingAfterBreak="0">
    <w:nsid w:val="39B21953"/>
    <w:multiLevelType w:val="multilevel"/>
    <w:tmpl w:val="595ED47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8" w15:restartNumberingAfterBreak="0">
    <w:nsid w:val="3CDC1159"/>
    <w:multiLevelType w:val="multilevel"/>
    <w:tmpl w:val="5B68005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9" w15:restartNumberingAfterBreak="0">
    <w:nsid w:val="3E852F5C"/>
    <w:multiLevelType w:val="hybridMultilevel"/>
    <w:tmpl w:val="F154BAFC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F1F65"/>
    <w:multiLevelType w:val="hybridMultilevel"/>
    <w:tmpl w:val="FE7EC5EA"/>
    <w:lvl w:ilvl="0" w:tplc="A4AE4AE2">
      <w:start w:val="1"/>
      <w:numFmt w:val="bullet"/>
      <w:lvlText w:val="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34063AA"/>
    <w:multiLevelType w:val="multilevel"/>
    <w:tmpl w:val="65722DB0"/>
    <w:lvl w:ilvl="0">
      <w:numFmt w:val="bullet"/>
      <w:lvlText w:val="•"/>
      <w:lvlJc w:val="left"/>
      <w:pPr>
        <w:ind w:left="720" w:hanging="360"/>
      </w:pPr>
      <w:rPr>
        <w:rFonts w:ascii="StarSymbol" w:eastAsia="OpenSymbol" w:hAnsi="StarSymbol" w:cs="OpenSymbol"/>
      </w:rPr>
    </w:lvl>
    <w:lvl w:ilvl="1">
      <w:numFmt w:val="bullet"/>
      <w:lvlText w:val="•"/>
      <w:lvlJc w:val="left"/>
      <w:pPr>
        <w:ind w:left="1080" w:hanging="360"/>
      </w:pPr>
      <w:rPr>
        <w:rFonts w:ascii="StarSymbol" w:eastAsia="OpenSymbol" w:hAnsi="StarSymbol" w:cs="OpenSymbol"/>
      </w:rPr>
    </w:lvl>
    <w:lvl w:ilvl="2">
      <w:numFmt w:val="bullet"/>
      <w:lvlText w:val="•"/>
      <w:lvlJc w:val="left"/>
      <w:pPr>
        <w:ind w:left="1440" w:hanging="360"/>
      </w:pPr>
      <w:rPr>
        <w:rFonts w:ascii="StarSymbol" w:eastAsia="OpenSymbol" w:hAnsi="Star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StarSymbol" w:eastAsia="OpenSymbol" w:hAnsi="StarSymbol" w:cs="OpenSymbol"/>
      </w:rPr>
    </w:lvl>
    <w:lvl w:ilvl="4">
      <w:numFmt w:val="bullet"/>
      <w:lvlText w:val="•"/>
      <w:lvlJc w:val="left"/>
      <w:pPr>
        <w:ind w:left="2160" w:hanging="360"/>
      </w:pPr>
      <w:rPr>
        <w:rFonts w:ascii="StarSymbol" w:eastAsia="OpenSymbol" w:hAnsi="StarSymbol" w:cs="OpenSymbol"/>
      </w:rPr>
    </w:lvl>
    <w:lvl w:ilvl="5">
      <w:numFmt w:val="bullet"/>
      <w:lvlText w:val="•"/>
      <w:lvlJc w:val="left"/>
      <w:pPr>
        <w:ind w:left="2520" w:hanging="360"/>
      </w:pPr>
      <w:rPr>
        <w:rFonts w:ascii="StarSymbol" w:eastAsia="OpenSymbol" w:hAnsi="Star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StarSymbol" w:eastAsia="OpenSymbol" w:hAnsi="StarSymbol" w:cs="OpenSymbol"/>
      </w:rPr>
    </w:lvl>
    <w:lvl w:ilvl="7">
      <w:numFmt w:val="bullet"/>
      <w:lvlText w:val="•"/>
      <w:lvlJc w:val="left"/>
      <w:pPr>
        <w:ind w:left="3240" w:hanging="360"/>
      </w:pPr>
      <w:rPr>
        <w:rFonts w:ascii="StarSymbol" w:eastAsia="OpenSymbol" w:hAnsi="StarSymbol" w:cs="OpenSymbol"/>
      </w:rPr>
    </w:lvl>
    <w:lvl w:ilvl="8">
      <w:numFmt w:val="bullet"/>
      <w:lvlText w:val="•"/>
      <w:lvlJc w:val="left"/>
      <w:pPr>
        <w:ind w:left="3600" w:hanging="360"/>
      </w:pPr>
      <w:rPr>
        <w:rFonts w:ascii="StarSymbol" w:eastAsia="OpenSymbol" w:hAnsi="StarSymbol" w:cs="OpenSymbol"/>
      </w:rPr>
    </w:lvl>
  </w:abstractNum>
  <w:abstractNum w:abstractNumId="12" w15:restartNumberingAfterBreak="0">
    <w:nsid w:val="722D7CEB"/>
    <w:multiLevelType w:val="multilevel"/>
    <w:tmpl w:val="320EA4E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7"/>
  </w:num>
  <w:num w:numId="5">
    <w:abstractNumId w:val="12"/>
  </w:num>
  <w:num w:numId="6">
    <w:abstractNumId w:val="5"/>
  </w:num>
  <w:num w:numId="7">
    <w:abstractNumId w:val="0"/>
  </w:num>
  <w:num w:numId="8">
    <w:abstractNumId w:val="10"/>
  </w:num>
  <w:num w:numId="9">
    <w:abstractNumId w:val="3"/>
  </w:num>
  <w:num w:numId="10">
    <w:abstractNumId w:val="4"/>
  </w:num>
  <w:num w:numId="11">
    <w:abstractNumId w:val="1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062"/>
    <w:rsid w:val="0001360F"/>
    <w:rsid w:val="00050BC7"/>
    <w:rsid w:val="001F0E3A"/>
    <w:rsid w:val="00225C61"/>
    <w:rsid w:val="002521FD"/>
    <w:rsid w:val="003E3062"/>
    <w:rsid w:val="005975AC"/>
    <w:rsid w:val="00650B9F"/>
    <w:rsid w:val="006E09E0"/>
    <w:rsid w:val="0071737F"/>
    <w:rsid w:val="008738C2"/>
    <w:rsid w:val="009D2BCC"/>
    <w:rsid w:val="00A5481C"/>
    <w:rsid w:val="00AB0696"/>
    <w:rsid w:val="00B17075"/>
    <w:rsid w:val="00C30A82"/>
    <w:rsid w:val="00C320E3"/>
    <w:rsid w:val="00C43A99"/>
    <w:rsid w:val="00E26429"/>
    <w:rsid w:val="00F57968"/>
    <w:rsid w:val="00FC2B0B"/>
    <w:rsid w:val="00FE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251C926-D2B7-4182-B8A3-1E6FEC2F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C320E3"/>
    <w:pPr>
      <w:keepNext/>
      <w:keepLines/>
      <w:spacing w:before="360" w:after="120"/>
      <w:outlineLvl w:val="0"/>
    </w:pPr>
    <w:rPr>
      <w:rFonts w:ascii="Arial" w:eastAsiaTheme="majorEastAsia" w:hAnsi="Arial"/>
      <w:b/>
      <w:sz w:val="28"/>
      <w:szCs w:val="29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737F"/>
    <w:pPr>
      <w:keepNext/>
      <w:keepLines/>
      <w:spacing w:before="160" w:after="120"/>
      <w:outlineLvl w:val="1"/>
    </w:pPr>
    <w:rPr>
      <w:rFonts w:ascii="Arial" w:eastAsiaTheme="majorEastAsia" w:hAnsi="Arial"/>
      <w:b/>
      <w:sz w:val="22"/>
      <w:szCs w:val="23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20E3"/>
    <w:pPr>
      <w:keepNext/>
      <w:keepLines/>
      <w:spacing w:before="40"/>
      <w:outlineLvl w:val="2"/>
    </w:pPr>
    <w:rPr>
      <w:rFonts w:asciiTheme="majorHAnsi" w:eastAsiaTheme="majorEastAsia" w:hAnsiTheme="majorHAnsi"/>
      <w:color w:val="1F4D78" w:themeColor="accent1" w:themeShade="7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737F"/>
    <w:rPr>
      <w:rFonts w:ascii="Arial" w:eastAsiaTheme="majorEastAsia" w:hAnsi="Arial"/>
      <w:b/>
      <w:sz w:val="22"/>
      <w:szCs w:val="23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20E3"/>
    <w:rPr>
      <w:rFonts w:asciiTheme="majorHAnsi" w:eastAsiaTheme="majorEastAsia" w:hAnsiTheme="majorHAnsi"/>
      <w:color w:val="1F4D78" w:themeColor="accent1" w:themeShade="7F"/>
      <w:szCs w:val="21"/>
    </w:rPr>
  </w:style>
  <w:style w:type="paragraph" w:styleId="KeinLeerraum">
    <w:name w:val="No Spacing"/>
    <w:uiPriority w:val="1"/>
    <w:qFormat/>
    <w:rsid w:val="006E09E0"/>
    <w:rPr>
      <w:rFonts w:ascii="Arial" w:hAnsi="Arial"/>
      <w:sz w:val="20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20E3"/>
    <w:rPr>
      <w:rFonts w:ascii="Arial" w:eastAsiaTheme="majorEastAsia" w:hAnsi="Arial"/>
      <w:b/>
      <w:sz w:val="28"/>
      <w:szCs w:val="29"/>
    </w:rPr>
  </w:style>
  <w:style w:type="paragraph" w:styleId="Listenabsatz">
    <w:name w:val="List Paragraph"/>
    <w:basedOn w:val="Standard"/>
    <w:uiPriority w:val="34"/>
    <w:qFormat/>
    <w:rsid w:val="00C320E3"/>
    <w:pPr>
      <w:ind w:left="720"/>
      <w:contextualSpacing/>
    </w:pPr>
    <w:rPr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0E3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0E3"/>
    <w:rPr>
      <w:rFonts w:ascii="Segoe UI" w:hAnsi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Kampermann</dc:creator>
  <cp:lastModifiedBy>Lea Kampermann</cp:lastModifiedBy>
  <cp:revision>2</cp:revision>
  <dcterms:created xsi:type="dcterms:W3CDTF">2017-03-04T20:19:00Z</dcterms:created>
  <dcterms:modified xsi:type="dcterms:W3CDTF">2017-03-04T20:19:00Z</dcterms:modified>
</cp:coreProperties>
</file>